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1F1" w:rsidRPr="00FD057A" w:rsidRDefault="00FD057A" w:rsidP="00FD057A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Additional file </w:t>
      </w:r>
      <w:r w:rsidR="001432AF">
        <w:rPr>
          <w:rFonts w:ascii="Times New Roman" w:hAnsi="Times New Roman" w:cs="Times New Roman"/>
          <w:b/>
          <w:sz w:val="28"/>
        </w:rPr>
        <w:t>2</w:t>
      </w:r>
      <w:r>
        <w:rPr>
          <w:rFonts w:ascii="Times New Roman" w:hAnsi="Times New Roman" w:cs="Times New Roman"/>
          <w:b/>
          <w:sz w:val="28"/>
        </w:rPr>
        <w:t xml:space="preserve">. Socio-economic gradient in </w:t>
      </w:r>
      <w:r w:rsidRPr="00FD057A">
        <w:rPr>
          <w:rFonts w:ascii="Times New Roman" w:hAnsi="Times New Roman" w:cs="Times New Roman"/>
          <w:b/>
          <w:sz w:val="28"/>
        </w:rPr>
        <w:t>PM</w:t>
      </w:r>
      <w:r w:rsidRPr="00FD057A">
        <w:rPr>
          <w:rFonts w:ascii="Times New Roman" w:hAnsi="Times New Roman" w:cs="Times New Roman"/>
          <w:b/>
          <w:sz w:val="28"/>
          <w:vertAlign w:val="subscript"/>
        </w:rPr>
        <w:t>2.5</w:t>
      </w:r>
      <w:r w:rsidRPr="00FD057A">
        <w:rPr>
          <w:rFonts w:ascii="Times New Roman" w:hAnsi="Times New Roman" w:cs="Times New Roman"/>
          <w:b/>
          <w:sz w:val="28"/>
        </w:rPr>
        <w:t xml:space="preserve"> exposure, baseline mortality and associated life years (LYs) lost</w:t>
      </w:r>
    </w:p>
    <w:tbl>
      <w:tblPr>
        <w:tblStyle w:val="TableGrid"/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907"/>
        <w:gridCol w:w="907"/>
        <w:gridCol w:w="907"/>
        <w:gridCol w:w="907"/>
        <w:gridCol w:w="908"/>
        <w:gridCol w:w="907"/>
        <w:gridCol w:w="907"/>
        <w:gridCol w:w="907"/>
        <w:gridCol w:w="907"/>
        <w:gridCol w:w="908"/>
        <w:gridCol w:w="992"/>
      </w:tblGrid>
      <w:tr w:rsidR="00B511F1" w:rsidRPr="00FD057A" w:rsidTr="00B511F1">
        <w:tc>
          <w:tcPr>
            <w:tcW w:w="2269" w:type="dxa"/>
            <w:vMerge w:val="restart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Index (unit)</w:t>
            </w:r>
          </w:p>
        </w:tc>
        <w:tc>
          <w:tcPr>
            <w:tcW w:w="1134" w:type="dxa"/>
            <w:vMerge w:val="restart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9072" w:type="dxa"/>
            <w:gridSpan w:val="10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Deprivation deciles (1 for the least, 10 for the most)</w:t>
            </w:r>
          </w:p>
        </w:tc>
        <w:tc>
          <w:tcPr>
            <w:tcW w:w="992" w:type="dxa"/>
            <w:vMerge w:val="restart"/>
          </w:tcPr>
          <w:p w:rsidR="00B511F1" w:rsidRPr="00FD057A" w:rsidRDefault="00B511F1" w:rsidP="00C10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r w:rsidR="00C10B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0B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11F1" w:rsidRPr="00FD057A" w:rsidTr="00B511F1">
        <w:tc>
          <w:tcPr>
            <w:tcW w:w="2269" w:type="dxa"/>
            <w:vMerge w:val="restart"/>
          </w:tcPr>
          <w:p w:rsidR="00B511F1" w:rsidRPr="00FD057A" w:rsidRDefault="00B511F1" w:rsidP="00B5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 xml:space="preserve">Population (in 1000) </w:t>
            </w:r>
            <w:r w:rsidRPr="00FD0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)</w:t>
            </w: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11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12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104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086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09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08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089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096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100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073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Urban (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,867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76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,487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68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,543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69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,737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73%)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,953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78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,235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83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,544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89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,759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93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,930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97%)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,976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98%)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,252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,634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32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,560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31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,349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,140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1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7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3%)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11F1" w:rsidRPr="00FD057A" w:rsidTr="00B511F1">
        <w:tc>
          <w:tcPr>
            <w:tcW w:w="2269" w:type="dxa"/>
            <w:vMerge w:val="restart"/>
          </w:tcPr>
          <w:p w:rsidR="00B511F1" w:rsidRPr="00FD057A" w:rsidRDefault="00B511F1" w:rsidP="00C10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 xml:space="preserve">Deaths </w:t>
            </w:r>
            <w:r w:rsidR="00C10B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2,92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0,39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3,697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6,035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8,299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9,66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9,30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9,819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0,142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1,614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4,027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6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6,958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7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9,208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8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2,627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9%)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6,088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0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0,110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1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2,953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1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5,983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2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8,024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3%)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0,324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3%)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,896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0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3,437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6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4,489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3,408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6%)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2,211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,558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11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,348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7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,836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4%)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,118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,290</w:t>
            </w:r>
          </w:p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11F1" w:rsidRPr="00FD057A" w:rsidTr="00B511F1">
        <w:tc>
          <w:tcPr>
            <w:tcW w:w="2269" w:type="dxa"/>
            <w:vMerge w:val="restart"/>
          </w:tcPr>
          <w:p w:rsidR="00B511F1" w:rsidRPr="00FD057A" w:rsidRDefault="00B511F1" w:rsidP="00C10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Age-standardized death rate</w:t>
            </w:r>
            <w:r w:rsidR="00C10B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0B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 xml:space="preserve"> (per 10</w:t>
            </w:r>
            <w:r w:rsidRPr="00FD0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 xml:space="preserve"> population)</w:t>
            </w: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65.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05.6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74.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16.1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61.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79.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67.9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64.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018.1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025.3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25.9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07.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38.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65.7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87.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02.2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96.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01.7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00.9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16.4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39.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97.7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34.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49.5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73.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76.0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70.2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61.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15.2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09.9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B511F1" w:rsidRPr="00FD057A" w:rsidTr="00B511F1">
        <w:tc>
          <w:tcPr>
            <w:tcW w:w="2269" w:type="dxa"/>
            <w:vMerge w:val="restart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Annual mean of PM</w:t>
            </w:r>
            <w:r w:rsidRPr="00FD05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.5 </w:t>
            </w: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(ug/m</w:t>
            </w:r>
            <w:r w:rsidRPr="00FD0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17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180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186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208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202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22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272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316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366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450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260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27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274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307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300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314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33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36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400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470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.92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.962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.97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.923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.872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.84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.862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.884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025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9.166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B511F1" w:rsidRPr="00FD057A" w:rsidTr="00B511F1">
        <w:tc>
          <w:tcPr>
            <w:tcW w:w="2269" w:type="dxa"/>
            <w:vMerge w:val="restart"/>
          </w:tcPr>
          <w:p w:rsidR="00B511F1" w:rsidRPr="00FD057A" w:rsidRDefault="00B511F1" w:rsidP="00B5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Associated LYs lost, total  (yrs)</w:t>
            </w:r>
          </w:p>
        </w:tc>
        <w:tc>
          <w:tcPr>
            <w:tcW w:w="1134" w:type="dxa"/>
          </w:tcPr>
          <w:p w:rsidR="00B511F1" w:rsidRPr="00FD057A" w:rsidRDefault="00B511F1" w:rsidP="00C10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C10B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0,667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4,37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6,26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7,492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8,69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9,62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9,67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0,697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1,554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4,057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5,206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6,39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7,827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9,587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1,871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4,09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6,020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8,47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0,398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3,379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44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tabs>
                <w:tab w:val="left" w:pos="3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7,944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8,407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7,860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,790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,504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,659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2,254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,218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B511F1" w:rsidRPr="00FD057A" w:rsidTr="00B511F1">
        <w:tc>
          <w:tcPr>
            <w:tcW w:w="2269" w:type="dxa"/>
            <w:vMerge w:val="restart"/>
          </w:tcPr>
          <w:p w:rsidR="00B511F1" w:rsidRPr="00FD057A" w:rsidRDefault="00B511F1" w:rsidP="00B5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Associated LYs lost (yrs per 1000 persons)</w:t>
            </w:r>
          </w:p>
        </w:tc>
        <w:tc>
          <w:tcPr>
            <w:tcW w:w="1134" w:type="dxa"/>
          </w:tcPr>
          <w:p w:rsidR="00B511F1" w:rsidRPr="00FD057A" w:rsidRDefault="00B511F1" w:rsidP="00C10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C10B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B511F1" w:rsidRPr="00FD057A" w:rsidTr="00B511F1">
        <w:tc>
          <w:tcPr>
            <w:tcW w:w="2269" w:type="dxa"/>
            <w:vMerge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511F1" w:rsidRPr="00FD057A" w:rsidRDefault="00B511F1" w:rsidP="00BE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tabs>
                <w:tab w:val="left" w:pos="3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907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908" w:type="dxa"/>
          </w:tcPr>
          <w:p w:rsidR="00B511F1" w:rsidRPr="00FD057A" w:rsidRDefault="00B511F1" w:rsidP="00BE2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992" w:type="dxa"/>
          </w:tcPr>
          <w:p w:rsidR="00B511F1" w:rsidRPr="00FD057A" w:rsidRDefault="00B511F1" w:rsidP="00BE2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57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</w:tbl>
    <w:p w:rsidR="00B511F1" w:rsidRPr="00B511F1" w:rsidRDefault="00C10B6A" w:rsidP="00B511F1">
      <w:pPr>
        <w:spacing w:before="120"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B511F1" w:rsidRPr="00B511F1">
        <w:rPr>
          <w:rFonts w:ascii="Times New Roman" w:hAnsi="Times New Roman" w:cs="Times New Roman"/>
        </w:rPr>
        <w:t xml:space="preserve"> Ratio shows the most deprived group divided by the least deprived group</w:t>
      </w:r>
      <w:r w:rsidR="00B511F1">
        <w:rPr>
          <w:rFonts w:ascii="Times New Roman" w:hAnsi="Times New Roman" w:cs="Times New Roman"/>
        </w:rPr>
        <w:t>.</w:t>
      </w:r>
    </w:p>
    <w:p w:rsidR="00B511F1" w:rsidRPr="00B511F1" w:rsidRDefault="00C10B6A" w:rsidP="00B511F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B511F1" w:rsidRPr="00B511F1">
        <w:rPr>
          <w:rFonts w:ascii="Times New Roman" w:hAnsi="Times New Roman" w:cs="Times New Roman"/>
        </w:rPr>
        <w:t xml:space="preserve"> Population and the number of deaths are from 2006 mid-year and total of 2006, respectively</w:t>
      </w:r>
      <w:r w:rsidR="00B511F1">
        <w:rPr>
          <w:rFonts w:ascii="Times New Roman" w:hAnsi="Times New Roman" w:cs="Times New Roman"/>
        </w:rPr>
        <w:t>.</w:t>
      </w:r>
    </w:p>
    <w:p w:rsidR="00B511F1" w:rsidRPr="00B511F1" w:rsidRDefault="00C10B6A" w:rsidP="00B511F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B511F1" w:rsidRPr="00B511F1">
        <w:rPr>
          <w:rFonts w:ascii="Times New Roman" w:hAnsi="Times New Roman" w:cs="Times New Roman"/>
        </w:rPr>
        <w:t xml:space="preserve"> Adjusted for age (5 year age group) and sex by direct standardization </w:t>
      </w:r>
      <w:r w:rsidR="00B511F1">
        <w:rPr>
          <w:rFonts w:ascii="Times New Roman" w:hAnsi="Times New Roman" w:cs="Times New Roman"/>
        </w:rPr>
        <w:t>using</w:t>
      </w:r>
      <w:r w:rsidR="00B511F1" w:rsidRPr="00B511F1">
        <w:rPr>
          <w:rFonts w:ascii="Times New Roman" w:hAnsi="Times New Roman" w:cs="Times New Roman"/>
        </w:rPr>
        <w:t xml:space="preserve"> 2006 mid-year population in England</w:t>
      </w:r>
      <w:r w:rsidR="00B511F1">
        <w:rPr>
          <w:rFonts w:ascii="Times New Roman" w:hAnsi="Times New Roman" w:cs="Times New Roman"/>
        </w:rPr>
        <w:t>.</w:t>
      </w:r>
    </w:p>
    <w:p w:rsidR="006D1351" w:rsidRDefault="00C10B6A" w:rsidP="00FD057A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B511F1" w:rsidRPr="00B511F1">
        <w:rPr>
          <w:rFonts w:ascii="Times New Roman" w:hAnsi="Times New Roman" w:cs="Times New Roman"/>
        </w:rPr>
        <w:t xml:space="preserve"> Life years</w:t>
      </w:r>
      <w:r w:rsidR="00B511F1">
        <w:rPr>
          <w:rFonts w:ascii="Times New Roman" w:hAnsi="Times New Roman" w:cs="Times New Roman"/>
        </w:rPr>
        <w:t xml:space="preserve"> (LYs)</w:t>
      </w:r>
      <w:r w:rsidR="00B511F1" w:rsidRPr="00B511F1">
        <w:rPr>
          <w:rFonts w:ascii="Times New Roman" w:hAnsi="Times New Roman" w:cs="Times New Roman"/>
        </w:rPr>
        <w:t xml:space="preserve"> lost in all area does not coincide with the figure summed up that in urban and rural area as different baseline mortality (not specific for urban or rural ar</w:t>
      </w:r>
      <w:r w:rsidR="001E3439">
        <w:rPr>
          <w:rFonts w:ascii="Times New Roman" w:hAnsi="Times New Roman" w:cs="Times New Roman"/>
        </w:rPr>
        <w:t>ea) was applied for calculation</w:t>
      </w:r>
      <w:r w:rsidR="00B511F1">
        <w:rPr>
          <w:rFonts w:ascii="Times New Roman" w:hAnsi="Times New Roman" w:cs="Times New Roman"/>
        </w:rPr>
        <w:t>.</w:t>
      </w:r>
    </w:p>
    <w:p w:rsidR="003B12EA" w:rsidRPr="00FD057A" w:rsidRDefault="00FD057A" w:rsidP="00FD057A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D057A">
        <w:rPr>
          <w:rFonts w:ascii="Times New Roman" w:hAnsi="Times New Roman" w:cs="Times New Roman"/>
          <w:sz w:val="24"/>
          <w:szCs w:val="24"/>
        </w:rPr>
        <w:t xml:space="preserve">Milojevic A, Niedzwieds C, Pearce J, Milner J, MacKenzie I, Doherty R, Wilkinson P: </w:t>
      </w:r>
      <w:r w:rsidRPr="00FD057A">
        <w:rPr>
          <w:rFonts w:ascii="Times New Roman" w:hAnsi="Times New Roman" w:cs="Times New Roman"/>
          <w:b/>
          <w:sz w:val="24"/>
          <w:szCs w:val="24"/>
        </w:rPr>
        <w:t>Socioeconomic</w:t>
      </w:r>
      <w:r w:rsidRPr="00FD057A">
        <w:rPr>
          <w:rFonts w:ascii="Times New Roman" w:hAnsi="Times New Roman" w:cs="Times New Roman"/>
          <w:sz w:val="24"/>
          <w:szCs w:val="24"/>
        </w:rPr>
        <w:t xml:space="preserve"> </w:t>
      </w:r>
      <w:r w:rsidRPr="00FD057A">
        <w:rPr>
          <w:rFonts w:ascii="Times New Roman" w:hAnsi="Times New Roman" w:cs="Times New Roman"/>
          <w:b/>
          <w:sz w:val="24"/>
          <w:szCs w:val="24"/>
        </w:rPr>
        <w:t xml:space="preserve">and urban-rural differentials in exposure to air pollution and </w:t>
      </w:r>
      <w:r w:rsidR="00251D9C">
        <w:rPr>
          <w:rFonts w:ascii="Times New Roman" w:hAnsi="Times New Roman" w:cs="Times New Roman"/>
          <w:b/>
          <w:sz w:val="24"/>
          <w:szCs w:val="24"/>
        </w:rPr>
        <w:t>mortality burden</w:t>
      </w:r>
      <w:bookmarkStart w:id="0" w:name="_GoBack"/>
      <w:bookmarkEnd w:id="0"/>
      <w:r w:rsidRPr="00FD057A">
        <w:rPr>
          <w:rFonts w:ascii="Times New Roman" w:hAnsi="Times New Roman" w:cs="Times New Roman"/>
          <w:b/>
          <w:sz w:val="24"/>
          <w:szCs w:val="24"/>
        </w:rPr>
        <w:t xml:space="preserve"> in England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sectPr w:rsidR="003B12EA" w:rsidRPr="00FD057A" w:rsidSect="00FD057A">
      <w:footerReference w:type="default" r:id="rId6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1C58" w:rsidRDefault="00D81C58" w:rsidP="000C197A">
      <w:pPr>
        <w:spacing w:after="0" w:line="240" w:lineRule="auto"/>
      </w:pPr>
      <w:r>
        <w:separator/>
      </w:r>
    </w:p>
  </w:endnote>
  <w:endnote w:type="continuationSeparator" w:id="0">
    <w:p w:rsidR="00D81C58" w:rsidRDefault="00D81C58" w:rsidP="000C1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40965"/>
      <w:docPartObj>
        <w:docPartGallery w:val="Page Numbers (Bottom of Page)"/>
        <w:docPartUnique/>
      </w:docPartObj>
    </w:sdtPr>
    <w:sdtEndPr/>
    <w:sdtContent>
      <w:p w:rsidR="000C197A" w:rsidRDefault="00D76D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1D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197A" w:rsidRDefault="000C19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1C58" w:rsidRDefault="00D81C58" w:rsidP="000C197A">
      <w:pPr>
        <w:spacing w:after="0" w:line="240" w:lineRule="auto"/>
      </w:pPr>
      <w:r>
        <w:separator/>
      </w:r>
    </w:p>
  </w:footnote>
  <w:footnote w:type="continuationSeparator" w:id="0">
    <w:p w:rsidR="00D81C58" w:rsidRDefault="00D81C58" w:rsidP="000C1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D3912"/>
    <w:rsid w:val="0002070C"/>
    <w:rsid w:val="00083B23"/>
    <w:rsid w:val="000A37E0"/>
    <w:rsid w:val="000C197A"/>
    <w:rsid w:val="000F0FE6"/>
    <w:rsid w:val="000F382B"/>
    <w:rsid w:val="0013054F"/>
    <w:rsid w:val="0013764A"/>
    <w:rsid w:val="001432AF"/>
    <w:rsid w:val="00156858"/>
    <w:rsid w:val="00185C9E"/>
    <w:rsid w:val="001B051B"/>
    <w:rsid w:val="001B3B12"/>
    <w:rsid w:val="001E328C"/>
    <w:rsid w:val="001E3439"/>
    <w:rsid w:val="0023438E"/>
    <w:rsid w:val="00251D9C"/>
    <w:rsid w:val="00261CA9"/>
    <w:rsid w:val="0029051A"/>
    <w:rsid w:val="002B6B2F"/>
    <w:rsid w:val="00330407"/>
    <w:rsid w:val="00341CF5"/>
    <w:rsid w:val="00377848"/>
    <w:rsid w:val="00387B58"/>
    <w:rsid w:val="00391577"/>
    <w:rsid w:val="003B12EA"/>
    <w:rsid w:val="003B3195"/>
    <w:rsid w:val="003B4A14"/>
    <w:rsid w:val="003F1FF5"/>
    <w:rsid w:val="00410B90"/>
    <w:rsid w:val="00446D0A"/>
    <w:rsid w:val="004525C5"/>
    <w:rsid w:val="004B31AA"/>
    <w:rsid w:val="004E56B4"/>
    <w:rsid w:val="004F4515"/>
    <w:rsid w:val="00596674"/>
    <w:rsid w:val="005D6FCD"/>
    <w:rsid w:val="005F0E24"/>
    <w:rsid w:val="0061315D"/>
    <w:rsid w:val="0061484F"/>
    <w:rsid w:val="00630BF0"/>
    <w:rsid w:val="00640C49"/>
    <w:rsid w:val="006A14C3"/>
    <w:rsid w:val="006C74CC"/>
    <w:rsid w:val="006D1351"/>
    <w:rsid w:val="006F1D85"/>
    <w:rsid w:val="00772AD1"/>
    <w:rsid w:val="00785C39"/>
    <w:rsid w:val="0079111B"/>
    <w:rsid w:val="007A5D26"/>
    <w:rsid w:val="007E7E9D"/>
    <w:rsid w:val="007F3301"/>
    <w:rsid w:val="0080470F"/>
    <w:rsid w:val="0086670C"/>
    <w:rsid w:val="00883580"/>
    <w:rsid w:val="00890330"/>
    <w:rsid w:val="008C14F1"/>
    <w:rsid w:val="00987204"/>
    <w:rsid w:val="009A091C"/>
    <w:rsid w:val="009A0BC7"/>
    <w:rsid w:val="009B087A"/>
    <w:rsid w:val="009C570F"/>
    <w:rsid w:val="009C63EF"/>
    <w:rsid w:val="009D67C0"/>
    <w:rsid w:val="00A44DD2"/>
    <w:rsid w:val="00A60010"/>
    <w:rsid w:val="00A91BBC"/>
    <w:rsid w:val="00A962B5"/>
    <w:rsid w:val="00AF0CC7"/>
    <w:rsid w:val="00B04F64"/>
    <w:rsid w:val="00B511F1"/>
    <w:rsid w:val="00BA7368"/>
    <w:rsid w:val="00BB41F5"/>
    <w:rsid w:val="00BE3931"/>
    <w:rsid w:val="00BE780E"/>
    <w:rsid w:val="00C10B6A"/>
    <w:rsid w:val="00C11FC0"/>
    <w:rsid w:val="00C34062"/>
    <w:rsid w:val="00C75892"/>
    <w:rsid w:val="00C87B48"/>
    <w:rsid w:val="00C91784"/>
    <w:rsid w:val="00CF386E"/>
    <w:rsid w:val="00CF7B24"/>
    <w:rsid w:val="00D106B6"/>
    <w:rsid w:val="00D14BF3"/>
    <w:rsid w:val="00D24F74"/>
    <w:rsid w:val="00D76D8E"/>
    <w:rsid w:val="00D771C7"/>
    <w:rsid w:val="00D81C58"/>
    <w:rsid w:val="00D83A56"/>
    <w:rsid w:val="00D9123F"/>
    <w:rsid w:val="00DA2601"/>
    <w:rsid w:val="00DD238F"/>
    <w:rsid w:val="00E228DB"/>
    <w:rsid w:val="00E71C06"/>
    <w:rsid w:val="00EC72AC"/>
    <w:rsid w:val="00ED34E0"/>
    <w:rsid w:val="00F108C3"/>
    <w:rsid w:val="00F475CA"/>
    <w:rsid w:val="00F76590"/>
    <w:rsid w:val="00F81CDC"/>
    <w:rsid w:val="00F82CD0"/>
    <w:rsid w:val="00F903F9"/>
    <w:rsid w:val="00FA1194"/>
    <w:rsid w:val="00FD057A"/>
    <w:rsid w:val="00FD3912"/>
    <w:rsid w:val="00FE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5430A"/>
  <w15:docId w15:val="{B7D0D074-47F1-4D3D-BC87-2D8D34AE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7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B48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B48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B4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C1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197A"/>
  </w:style>
  <w:style w:type="paragraph" w:styleId="Footer">
    <w:name w:val="footer"/>
    <w:basedOn w:val="Normal"/>
    <w:link w:val="FooterChar"/>
    <w:uiPriority w:val="99"/>
    <w:unhideWhenUsed/>
    <w:rsid w:val="000C1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</dc:creator>
  <cp:lastModifiedBy>ppehaish</cp:lastModifiedBy>
  <cp:revision>36</cp:revision>
  <cp:lastPrinted>2016-03-01T12:18:00Z</cp:lastPrinted>
  <dcterms:created xsi:type="dcterms:W3CDTF">2016-01-08T03:27:00Z</dcterms:created>
  <dcterms:modified xsi:type="dcterms:W3CDTF">2016-09-26T12:42:00Z</dcterms:modified>
</cp:coreProperties>
</file>